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16" w:type="dxa"/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276"/>
        <w:gridCol w:w="1417"/>
        <w:gridCol w:w="1418"/>
        <w:gridCol w:w="1417"/>
        <w:gridCol w:w="1843"/>
      </w:tblGrid>
      <w:tr w:rsidR="00C47E41" w:rsidRPr="00C47E41" w:rsidTr="00C47E41">
        <w:trPr>
          <w:trHeight w:val="300"/>
        </w:trPr>
        <w:tc>
          <w:tcPr>
            <w:tcW w:w="126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6</w:t>
            </w: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timation of the highest species discrimination rates for four barcoding methods based on single and all possible barcode combinations  </w:t>
            </w:r>
          </w:p>
        </w:tc>
      </w:tr>
      <w:tr w:rsidR="00C47E41" w:rsidRPr="00C47E41" w:rsidTr="00C47E4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o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-barc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baroc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barco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barco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barco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barcod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barcodes</w:t>
            </w:r>
          </w:p>
        </w:tc>
      </w:tr>
      <w:tr w:rsidR="00C47E41" w:rsidRPr="00C47E41" w:rsidTr="00C47E4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tic distance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</w:tr>
      <w:tr w:rsidR="00C47E41" w:rsidRPr="00C47E41" w:rsidTr="00C47E4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ST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6%</w:t>
            </w:r>
          </w:p>
        </w:tc>
      </w:tr>
      <w:tr w:rsidR="00C47E41" w:rsidRPr="00C47E41" w:rsidTr="00C47E4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-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7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7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8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5%</w:t>
            </w:r>
          </w:p>
        </w:tc>
      </w:tr>
      <w:tr w:rsidR="00C47E41" w:rsidRPr="00C47E41" w:rsidTr="00C47E4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e-b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7E41" w:rsidRPr="00C47E41" w:rsidRDefault="00C47E41" w:rsidP="00C47E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7E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4%</w:t>
            </w:r>
          </w:p>
        </w:tc>
      </w:tr>
    </w:tbl>
    <w:p w:rsidR="006A4501" w:rsidRPr="00C47E41" w:rsidRDefault="006A4501" w:rsidP="006356E2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6A4501" w:rsidRPr="00C47E41" w:rsidSect="009027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E"/>
    <w:rsid w:val="006356E2"/>
    <w:rsid w:val="006A4501"/>
    <w:rsid w:val="00845776"/>
    <w:rsid w:val="009027FC"/>
    <w:rsid w:val="00AE4DF6"/>
    <w:rsid w:val="00C47E41"/>
    <w:rsid w:val="00E8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873E4-D698-413D-8509-82EC487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8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F7ECB58-E20C-4289-819F-3F4E4D926793}"/>
</file>

<file path=customXml/itemProps2.xml><?xml version="1.0" encoding="utf-8"?>
<ds:datastoreItem xmlns:ds="http://schemas.openxmlformats.org/officeDocument/2006/customXml" ds:itemID="{19FBA47B-E25C-4D87-9932-59DF391417A0}"/>
</file>

<file path=customXml/itemProps3.xml><?xml version="1.0" encoding="utf-8"?>
<ds:datastoreItem xmlns:ds="http://schemas.openxmlformats.org/officeDocument/2006/customXml" ds:itemID="{870733DA-97E6-4B90-A615-8AAD66FA08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>NWU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佳</dc:creator>
  <cp:keywords/>
  <dc:description/>
  <cp:lastModifiedBy>杨佳</cp:lastModifiedBy>
  <cp:revision>2</cp:revision>
  <dcterms:created xsi:type="dcterms:W3CDTF">2017-04-21T06:45:00Z</dcterms:created>
  <dcterms:modified xsi:type="dcterms:W3CDTF">2017-04-2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